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8422D4" w14:textId="45F0F04A" w:rsidR="00A96913" w:rsidRPr="00A96913" w:rsidRDefault="00A96913" w:rsidP="00A96913">
      <w:pPr>
        <w:pStyle w:val="Heading2"/>
        <w:jc w:val="both"/>
        <w:rPr>
          <w:rFonts w:ascii="Calibri" w:eastAsia="MS Gothic" w:hAnsi="Calibri"/>
          <w:b/>
          <w:bCs/>
          <w:color w:val="4F81BD"/>
          <w:sz w:val="26"/>
          <w:szCs w:val="26"/>
          <w:lang w:val="en-US"/>
        </w:rPr>
      </w:pPr>
      <w:bookmarkStart w:id="0" w:name="_Ref166894728"/>
      <w:r w:rsidRPr="2FA2D8DD">
        <w:rPr>
          <w:rFonts w:ascii="Calibri" w:eastAsia="MS Gothic" w:hAnsi="Calibri"/>
          <w:b/>
          <w:bCs/>
          <w:color w:val="4F81BD"/>
          <w:sz w:val="26"/>
          <w:szCs w:val="26"/>
          <w:lang w:val="en-US"/>
        </w:rPr>
        <w:t xml:space="preserve">Multimedia Appendix </w:t>
      </w:r>
      <w:bookmarkEnd w:id="0"/>
      <w:r w:rsidR="00102CF2">
        <w:rPr>
          <w:rFonts w:ascii="Calibri" w:eastAsia="MS Gothic" w:hAnsi="Calibri"/>
          <w:b/>
          <w:bCs/>
          <w:color w:val="4F81BD"/>
          <w:sz w:val="26"/>
          <w:szCs w:val="26"/>
          <w:lang w:val="en-US"/>
        </w:rPr>
        <w:t>7</w:t>
      </w:r>
    </w:p>
    <w:p w14:paraId="140D31B6" w14:textId="3E3751FA" w:rsidR="002E2972" w:rsidRPr="00042D16" w:rsidRDefault="48E8D4FB" w:rsidP="00042D16">
      <w:pPr>
        <w:pStyle w:val="Caption"/>
        <w:keepNext/>
        <w:jc w:val="both"/>
        <w:rPr>
          <w:rFonts w:ascii="Times New Roman" w:hAnsi="Times New Roman"/>
          <w:i w:val="0"/>
          <w:iCs w:val="0"/>
          <w:color w:val="FF0000"/>
          <w:sz w:val="24"/>
          <w:szCs w:val="24"/>
        </w:rPr>
      </w:pPr>
      <w:r w:rsidRPr="2FA2D8DD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Multimedia Appendix </w:t>
      </w:r>
      <w:r w:rsidR="00102CF2">
        <w:rPr>
          <w:rFonts w:ascii="Times New Roman" w:hAnsi="Times New Roman"/>
          <w:i w:val="0"/>
          <w:iCs w:val="0"/>
          <w:color w:val="auto"/>
          <w:sz w:val="24"/>
          <w:szCs w:val="24"/>
        </w:rPr>
        <w:t>7</w:t>
      </w:r>
      <w:r w:rsidRPr="2FA2D8DD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(</w:t>
      </w:r>
      <w:r w:rsidR="00BF0C64">
        <w:rPr>
          <w:rFonts w:ascii="Times New Roman" w:hAnsi="Times New Roman"/>
          <w:i w:val="0"/>
          <w:iCs w:val="0"/>
          <w:color w:val="auto"/>
          <w:sz w:val="24"/>
          <w:szCs w:val="24"/>
        </w:rPr>
        <w:t>Textbox</w:t>
      </w:r>
      <w:r w:rsidRPr="2FA2D8DD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). </w:t>
      </w:r>
      <w:r w:rsidR="00BF0C64" w:rsidRPr="00CB070A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Excerpt of conversation on lifestyle management between patient P03’s spouse and </w:t>
      </w:r>
      <w:r w:rsidR="00BF0C64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nurse </w:t>
      </w:r>
      <w:proofErr w:type="spellStart"/>
      <w:r w:rsidR="00BF0C64" w:rsidRPr="00CB070A">
        <w:rPr>
          <w:rFonts w:ascii="Times New Roman" w:hAnsi="Times New Roman"/>
          <w:i w:val="0"/>
          <w:iCs w:val="0"/>
          <w:color w:val="auto"/>
          <w:sz w:val="24"/>
          <w:szCs w:val="24"/>
        </w:rPr>
        <w:t>telecarer</w:t>
      </w:r>
      <w:proofErr w:type="spellEnd"/>
      <w:r w:rsidR="00BF0C64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N06</w:t>
      </w:r>
      <w:r w:rsidR="00BF0C64" w:rsidRPr="00CB070A">
        <w:rPr>
          <w:rFonts w:ascii="Times New Roman" w:hAnsi="Times New Roman"/>
          <w:i w:val="0"/>
          <w:iCs w:val="0"/>
          <w:color w:val="auto"/>
          <w:sz w:val="24"/>
          <w:szCs w:val="24"/>
        </w:rPr>
        <w:t>.</w:t>
      </w:r>
    </w:p>
    <w:p w14:paraId="696156BF" w14:textId="6B50C30D" w:rsidR="00DF0FB2" w:rsidRDefault="00C06E8D" w:rsidP="66E6657E">
      <w:r>
        <w:rPr>
          <w:i/>
          <w:iCs/>
          <w:noProof/>
          <w:color w:val="44546A"/>
          <w:sz w:val="18"/>
          <w:szCs w:val="18"/>
        </w:rPr>
        <w:pict w14:anchorId="01AF4B58"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2053" type="#_x0000_t202" style="position:absolute;margin-left:.5pt;margin-top:30.7pt;width:448.3pt;height:593.65pt;z-index:251659264;visibility:visible;mso-wrap-style:square;mso-wrap-distance-left:9pt;mso-wrap-distance-top:0;mso-wrap-distance-right:9pt;mso-wrap-distance-bottom:0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">
            <v:textbox style="mso-next-textbox:#Text Box 1">
              <w:txbxContent>
                <w:p w14:paraId="23D3EA0D" w14:textId="77777777" w:rsidR="00042D16" w:rsidRPr="00357D91" w:rsidRDefault="00042D16" w:rsidP="00042D1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  <w:i/>
                      <w:iCs/>
                    </w:rPr>
                  </w:pPr>
                  <w:r w:rsidRPr="00357D91">
                    <w:rPr>
                      <w:rFonts w:ascii="Times New Roman" w:hAnsi="Times New Roman"/>
                    </w:rPr>
                    <w:t>Spouse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(er) there's some swelling on the feet. </w:t>
                  </w:r>
                  <w:r w:rsidRPr="00357D91">
                    <w:rPr>
                      <w:rFonts w:ascii="Times New Roman" w:hAnsi="Times New Roman"/>
                    </w:rPr>
                    <w:t>&lt;/inform&gt;</w:t>
                  </w:r>
                </w:p>
                <w:p w14:paraId="13C6B311" w14:textId="77777777" w:rsidR="00042D16" w:rsidRPr="00357D91" w:rsidRDefault="00042D16" w:rsidP="00042D16">
                  <w:pPr>
                    <w:spacing w:after="0" w:line="360" w:lineRule="auto"/>
                    <w:ind w:left="1437" w:hanging="1380"/>
                    <w:rPr>
                      <w:rFonts w:ascii="Times New Roman" w:hAnsi="Times New Roman"/>
                    </w:rPr>
                  </w:pPr>
                  <w:proofErr w:type="spellStart"/>
                  <w:r w:rsidRPr="00357D91">
                    <w:rPr>
                      <w:rFonts w:ascii="Times New Roman" w:hAnsi="Times New Roman"/>
                    </w:rPr>
                    <w:t>Telecarer</w:t>
                  </w:r>
                  <w:proofErr w:type="spellEnd"/>
                  <w:r w:rsidRPr="00357D91">
                    <w:rPr>
                      <w:rFonts w:ascii="Times New Roman" w:hAnsi="Times New Roman"/>
                    </w:rPr>
                    <w:t>:</w:t>
                  </w:r>
                  <w:r>
                    <w:rPr>
                      <w:rFonts w:ascii="Times New Roman" w:hAnsi="Times New Roman"/>
                      <w:i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(uh-oh). (oh) dear.</w:t>
                  </w:r>
                  <w:r w:rsidRPr="00357D91">
                    <w:rPr>
                      <w:rFonts w:ascii="Times New Roman" w:hAnsi="Times New Roman"/>
                    </w:rPr>
                    <w:t xml:space="preserve"> &lt;/evaluate-negative&gt; </w:t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but the fluid part okay or not. the </w:t>
                  </w:r>
                  <w:proofErr w:type="spell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the</w:t>
                  </w:r>
                  <w:proofErr w:type="spellEnd"/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 </w:t>
                  </w:r>
                  <w:proofErr w:type="spell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the</w:t>
                  </w:r>
                  <w:proofErr w:type="spellEnd"/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 fluid okay or not?</w:t>
                  </w:r>
                  <w:r w:rsidRPr="00357D91">
                    <w:rPr>
                      <w:rFonts w:ascii="Times New Roman" w:hAnsi="Times New Roman"/>
                    </w:rPr>
                    <w:t xml:space="preserve"> &lt;/request-inform&gt; […]</w:t>
                  </w:r>
                </w:p>
                <w:p w14:paraId="48D04B72" w14:textId="77777777" w:rsidR="00042D16" w:rsidRPr="00357D91" w:rsidRDefault="00042D16" w:rsidP="00042D16">
                  <w:pPr>
                    <w:spacing w:after="0" w:line="360" w:lineRule="auto"/>
                    <w:ind w:left="1437" w:hanging="1380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>Spouse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flu- fluid (())</w:t>
                  </w:r>
                  <w:r w:rsidRPr="00357D91">
                    <w:rPr>
                      <w:rFonts w:ascii="Times New Roman" w:hAnsi="Times New Roman"/>
                    </w:rPr>
                    <w:t xml:space="preserve"> &lt;/stall&gt; </w:t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he sometimes </w:t>
                  </w:r>
                  <w:proofErr w:type="gram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don't</w:t>
                  </w:r>
                  <w:proofErr w:type="gramEnd"/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 know (er)... don't want to listen.</w:t>
                  </w:r>
                  <w:r w:rsidRPr="00357D91">
                    <w:rPr>
                      <w:rFonts w:ascii="Times New Roman" w:hAnsi="Times New Roman"/>
                    </w:rPr>
                    <w:t xml:space="preserve">    &lt;/inform&gt; […]</w:t>
                  </w:r>
                </w:p>
                <w:p w14:paraId="79EB3E0F" w14:textId="77777777" w:rsidR="00042D16" w:rsidRPr="00357D91" w:rsidRDefault="00042D16" w:rsidP="00042D1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>Spouse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I become very firm with him.</w:t>
                  </w:r>
                  <w:r w:rsidRPr="00357D91">
                    <w:rPr>
                      <w:rFonts w:ascii="Times New Roman" w:hAnsi="Times New Roman"/>
                    </w:rPr>
                    <w:t xml:space="preserve"> &lt;/inform&gt; </w:t>
                  </w:r>
                </w:p>
                <w:p w14:paraId="50B8C9FF" w14:textId="77777777" w:rsidR="00042D16" w:rsidRPr="00357D91" w:rsidRDefault="00042D16" w:rsidP="00042D1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proofErr w:type="spellStart"/>
                  <w:r w:rsidRPr="00357D91">
                    <w:rPr>
                      <w:rFonts w:ascii="Times New Roman" w:hAnsi="Times New Roman"/>
                    </w:rPr>
                    <w:t>Telecarer</w:t>
                  </w:r>
                  <w:proofErr w:type="spellEnd"/>
                  <w:r w:rsidRPr="00357D91">
                    <w:rPr>
                      <w:rFonts w:ascii="Times New Roman" w:hAnsi="Times New Roman"/>
                    </w:rPr>
                    <w:t>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(</w:t>
                  </w:r>
                  <w:proofErr w:type="spell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orh</w:t>
                  </w:r>
                  <w:proofErr w:type="spellEnd"/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) very firm (ah). </w:t>
                  </w:r>
                  <w:r w:rsidRPr="00357D91">
                    <w:rPr>
                      <w:rFonts w:ascii="Times New Roman" w:hAnsi="Times New Roman"/>
                    </w:rPr>
                    <w:t xml:space="preserve">&lt;/acknowledge&gt; </w:t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(oh) dear.</w:t>
                  </w:r>
                  <w:r w:rsidRPr="00357D91">
                    <w:rPr>
                      <w:rFonts w:ascii="Times New Roman" w:hAnsi="Times New Roman"/>
                    </w:rPr>
                    <w:t xml:space="preserve"> &lt;/evaluate-negative&gt;</w:t>
                  </w:r>
                </w:p>
                <w:p w14:paraId="5C2A21EA" w14:textId="77777777" w:rsidR="00042D16" w:rsidRPr="00357D91" w:rsidRDefault="00042D16" w:rsidP="00042D1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>Spouse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because I say (ah) I say this cannot go on.</w:t>
                  </w:r>
                  <w:r w:rsidRPr="00357D91">
                    <w:rPr>
                      <w:rFonts w:ascii="Times New Roman" w:hAnsi="Times New Roman"/>
                    </w:rPr>
                    <w:t xml:space="preserve"> &lt;/inform&gt;</w:t>
                  </w:r>
                </w:p>
                <w:p w14:paraId="5763E586" w14:textId="77777777" w:rsidR="00042D16" w:rsidRPr="00357D91" w:rsidRDefault="00042D16" w:rsidP="00042D16">
                  <w:pPr>
                    <w:spacing w:after="0" w:line="360" w:lineRule="auto"/>
                    <w:ind w:left="1437" w:hanging="1380"/>
                    <w:rPr>
                      <w:rFonts w:ascii="Times New Roman" w:hAnsi="Times New Roman"/>
                    </w:rPr>
                  </w:pPr>
                  <w:proofErr w:type="spellStart"/>
                  <w:r w:rsidRPr="00357D91">
                    <w:rPr>
                      <w:rFonts w:ascii="Times New Roman" w:hAnsi="Times New Roman"/>
                    </w:rPr>
                    <w:t>Telecarer</w:t>
                  </w:r>
                  <w:proofErr w:type="spellEnd"/>
                  <w:r w:rsidRPr="00357D91">
                    <w:rPr>
                      <w:rFonts w:ascii="Times New Roman" w:hAnsi="Times New Roman"/>
                    </w:rPr>
                    <w:t>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{laughter}. (oh) (</w:t>
                  </w:r>
                  <w:proofErr w:type="spell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wah</w:t>
                  </w:r>
                  <w:proofErr w:type="spellEnd"/>
                  <w:r w:rsidRPr="00357D91">
                    <w:rPr>
                      <w:rFonts w:ascii="Times New Roman" w:hAnsi="Times New Roman"/>
                      <w:i/>
                      <w:iCs/>
                    </w:rPr>
                    <w:t>). really very stressful on your part (ah).</w:t>
                  </w:r>
                  <w:r w:rsidRPr="00357D91">
                    <w:rPr>
                      <w:rFonts w:ascii="Times New Roman" w:hAnsi="Times New Roman"/>
                    </w:rPr>
                    <w:t xml:space="preserve"> &lt;/social-emotional&gt;</w:t>
                  </w:r>
                </w:p>
                <w:p w14:paraId="2E692584" w14:textId="77777777" w:rsidR="00042D16" w:rsidRPr="00357D91" w:rsidRDefault="00042D16" w:rsidP="00042D1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>Spouse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(ah) what to do</w:t>
                  </w:r>
                  <w:r w:rsidRPr="00357D91">
                    <w:rPr>
                      <w:rFonts w:ascii="Times New Roman" w:hAnsi="Times New Roman"/>
                    </w:rPr>
                    <w:t xml:space="preserve"> &lt;/social-emotional&gt;</w:t>
                  </w:r>
                </w:p>
                <w:p w14:paraId="12D0F8A5" w14:textId="77777777" w:rsidR="00042D16" w:rsidRPr="00357D91" w:rsidRDefault="00042D16" w:rsidP="00042D1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proofErr w:type="spellStart"/>
                  <w:r w:rsidRPr="00357D91">
                    <w:rPr>
                      <w:rFonts w:ascii="Times New Roman" w:hAnsi="Times New Roman"/>
                    </w:rPr>
                    <w:t>Telecarer</w:t>
                  </w:r>
                  <w:proofErr w:type="spellEnd"/>
                  <w:r w:rsidRPr="00357D91">
                    <w:rPr>
                      <w:rFonts w:ascii="Times New Roman" w:hAnsi="Times New Roman"/>
                    </w:rPr>
                    <w:t>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(yah) what to do? you are you are (()) wife (ah).</w:t>
                  </w:r>
                  <w:r w:rsidRPr="00357D91">
                    <w:rPr>
                      <w:rFonts w:ascii="Times New Roman" w:hAnsi="Times New Roman"/>
                    </w:rPr>
                    <w:t xml:space="preserve"> &lt;/social-emotional&gt;</w:t>
                  </w:r>
                </w:p>
                <w:p w14:paraId="75DF948D" w14:textId="77777777" w:rsidR="00042D16" w:rsidRPr="00357D91" w:rsidRDefault="00042D16" w:rsidP="00042D16">
                  <w:pPr>
                    <w:spacing w:after="0" w:line="360" w:lineRule="auto"/>
                    <w:ind w:left="1437" w:hanging="1380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>Spouse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proofErr w:type="gram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so</w:t>
                  </w:r>
                  <w:proofErr w:type="gramEnd"/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 what to do?</w:t>
                  </w:r>
                  <w:r w:rsidRPr="00357D91">
                    <w:rPr>
                      <w:rFonts w:ascii="Times New Roman" w:hAnsi="Times New Roman"/>
                    </w:rPr>
                    <w:t xml:space="preserve"> &lt;/social-emotional&gt; </w:t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because--</w:t>
                  </w:r>
                  <w:r w:rsidRPr="00357D91">
                    <w:rPr>
                      <w:rFonts w:ascii="Times New Roman" w:hAnsi="Times New Roman"/>
                    </w:rPr>
                    <w:t xml:space="preserve"> &lt;/stall&gt; </w:t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and he takes anything he want put ice on it</w:t>
                  </w:r>
                  <w:r w:rsidRPr="00357D91">
                    <w:rPr>
                      <w:rFonts w:ascii="Times New Roman" w:hAnsi="Times New Roman"/>
                    </w:rPr>
                    <w:t>. &lt;/inform&gt; […]</w:t>
                  </w:r>
                </w:p>
                <w:p w14:paraId="1D52D16C" w14:textId="77777777" w:rsidR="00042D16" w:rsidRPr="00357D91" w:rsidRDefault="00042D16" w:rsidP="00042D1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proofErr w:type="spellStart"/>
                  <w:r w:rsidRPr="00357D91">
                    <w:rPr>
                      <w:rFonts w:ascii="Times New Roman" w:hAnsi="Times New Roman"/>
                    </w:rPr>
                    <w:t>Telecarer</w:t>
                  </w:r>
                  <w:proofErr w:type="spellEnd"/>
                  <w:r w:rsidRPr="00357D91">
                    <w:rPr>
                      <w:rFonts w:ascii="Times New Roman" w:hAnsi="Times New Roman"/>
                    </w:rPr>
                    <w:t>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(mm). "aiyo".</w:t>
                  </w:r>
                  <w:r w:rsidRPr="00357D91">
                    <w:rPr>
                      <w:rFonts w:ascii="Times New Roman" w:hAnsi="Times New Roman"/>
                    </w:rPr>
                    <w:t xml:space="preserve"> &lt;/evaluate-negative&gt;</w:t>
                  </w:r>
                </w:p>
                <w:p w14:paraId="0D38DACE" w14:textId="77777777" w:rsidR="00042D16" w:rsidRPr="00357D91" w:rsidRDefault="00042D16" w:rsidP="00042D16">
                  <w:pPr>
                    <w:spacing w:after="0" w:line="360" w:lineRule="auto"/>
                    <w:ind w:left="1437" w:hanging="1380"/>
                    <w:rPr>
                      <w:rFonts w:ascii="Times New Roman" w:hAnsi="Times New Roman"/>
                    </w:rPr>
                  </w:pPr>
                  <w:proofErr w:type="spellStart"/>
                  <w:r w:rsidRPr="00357D91">
                    <w:rPr>
                      <w:rFonts w:ascii="Times New Roman" w:hAnsi="Times New Roman"/>
                    </w:rPr>
                    <w:t>Telecarer</w:t>
                  </w:r>
                  <w:proofErr w:type="spellEnd"/>
                  <w:r w:rsidRPr="00357D91">
                    <w:rPr>
                      <w:rFonts w:ascii="Times New Roman" w:hAnsi="Times New Roman"/>
                    </w:rPr>
                    <w:t>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(er) need to watch out all extra you know. extra he didn't think (oh) icy (ah). love icy drink. (mm).</w:t>
                  </w:r>
                  <w:r w:rsidRPr="00357D91">
                    <w:rPr>
                      <w:rFonts w:ascii="Times New Roman" w:hAnsi="Times New Roman"/>
                    </w:rPr>
                    <w:t xml:space="preserve"> &lt;/request-action&gt;</w:t>
                  </w:r>
                </w:p>
                <w:p w14:paraId="592EB7A6" w14:textId="77777777" w:rsidR="00042D16" w:rsidRPr="00357D91" w:rsidRDefault="00042D16" w:rsidP="00042D16">
                  <w:pPr>
                    <w:spacing w:after="0" w:line="360" w:lineRule="auto"/>
                    <w:ind w:left="1437" w:hanging="1380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>Spouse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proofErr w:type="gram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so</w:t>
                  </w:r>
                  <w:proofErr w:type="gramEnd"/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 I told him I said I said no more (()) for you.</w:t>
                  </w:r>
                  <w:r w:rsidRPr="00357D91">
                    <w:rPr>
                      <w:rFonts w:ascii="Times New Roman" w:hAnsi="Times New Roman"/>
                    </w:rPr>
                    <w:t xml:space="preserve"> &lt;/inform&gt; </w:t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(yah). (yah). (yah).</w:t>
                  </w:r>
                  <w:r w:rsidRPr="00357D91">
                    <w:rPr>
                      <w:rFonts w:ascii="Times New Roman" w:hAnsi="Times New Roman"/>
                    </w:rPr>
                    <w:t xml:space="preserve"> &lt;/accept-action-explicit&gt; […]</w:t>
                  </w:r>
                </w:p>
                <w:p w14:paraId="70483896" w14:textId="77777777" w:rsidR="00042D16" w:rsidRPr="00357D91" w:rsidRDefault="00042D16" w:rsidP="00042D16">
                  <w:pPr>
                    <w:spacing w:after="0" w:line="360" w:lineRule="auto"/>
                    <w:ind w:left="1437" w:hanging="1380"/>
                    <w:rPr>
                      <w:rFonts w:ascii="Times New Roman" w:hAnsi="Times New Roman"/>
                    </w:rPr>
                  </w:pPr>
                  <w:proofErr w:type="spellStart"/>
                  <w:r w:rsidRPr="00357D91">
                    <w:rPr>
                      <w:rFonts w:ascii="Times New Roman" w:hAnsi="Times New Roman"/>
                    </w:rPr>
                    <w:t>Telecarer</w:t>
                  </w:r>
                  <w:proofErr w:type="spellEnd"/>
                  <w:r w:rsidRPr="00357D91">
                    <w:rPr>
                      <w:rFonts w:ascii="Times New Roman" w:hAnsi="Times New Roman"/>
                    </w:rPr>
                    <w:t>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221C00">
                    <w:rPr>
                      <w:rFonts w:ascii="Times New Roman" w:hAnsi="Times New Roman"/>
                    </w:rPr>
                    <w:t>[…] "</w:t>
                  </w:r>
                  <w:proofErr w:type="spell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aiya</w:t>
                  </w:r>
                  <w:proofErr w:type="spellEnd"/>
                  <w:r w:rsidRPr="00357D91">
                    <w:rPr>
                      <w:rFonts w:ascii="Times New Roman" w:hAnsi="Times New Roman"/>
                      <w:i/>
                      <w:iCs/>
                    </w:rPr>
                    <w:t>" I think Mr. [</w:t>
                  </w:r>
                  <w:proofErr w:type="spell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name_patient</w:t>
                  </w:r>
                  <w:proofErr w:type="spellEnd"/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] got tired of the of the strict fluid </w:t>
                  </w:r>
                  <w:proofErr w:type="gramStart"/>
                  <w:r w:rsidRPr="00357D91">
                    <w:rPr>
                      <w:rFonts w:ascii="Times New Roman" w:hAnsi="Times New Roman"/>
                      <w:i/>
                      <w:iCs/>
                    </w:rPr>
                    <w:t>control</w:t>
                  </w:r>
                  <w:proofErr w:type="gramEnd"/>
                  <w:r w:rsidRPr="00357D91">
                    <w:rPr>
                      <w:rFonts w:ascii="Times New Roman" w:hAnsi="Times New Roman"/>
                      <w:i/>
                      <w:iCs/>
                    </w:rPr>
                    <w:t xml:space="preserve"> I think. </w:t>
                  </w:r>
                  <w:r w:rsidRPr="00357D91">
                    <w:rPr>
                      <w:rFonts w:ascii="Times New Roman" w:hAnsi="Times New Roman"/>
                    </w:rPr>
                    <w:t>&lt;/inform&gt;</w:t>
                  </w:r>
                </w:p>
                <w:p w14:paraId="1DAFD82B" w14:textId="77777777" w:rsidR="00042D16" w:rsidRPr="00357D91" w:rsidRDefault="00042D16" w:rsidP="00042D1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>Spouse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(yah). (()).</w:t>
                  </w:r>
                  <w:r w:rsidRPr="00357D91">
                    <w:rPr>
                      <w:rFonts w:ascii="Times New Roman" w:hAnsi="Times New Roman"/>
                    </w:rPr>
                    <w:t xml:space="preserve"> &lt;/back-channel&gt;</w:t>
                  </w:r>
                </w:p>
                <w:p w14:paraId="7E049EE4" w14:textId="77777777" w:rsidR="00042D16" w:rsidRPr="00357D91" w:rsidRDefault="00042D16" w:rsidP="00042D1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proofErr w:type="spellStart"/>
                  <w:r w:rsidRPr="00357D91">
                    <w:rPr>
                      <w:rFonts w:ascii="Times New Roman" w:hAnsi="Times New Roman"/>
                    </w:rPr>
                    <w:t>Telecarer</w:t>
                  </w:r>
                  <w:proofErr w:type="spellEnd"/>
                  <w:r w:rsidRPr="00357D91">
                    <w:rPr>
                      <w:rFonts w:ascii="Times New Roman" w:hAnsi="Times New Roman"/>
                    </w:rPr>
                    <w:t>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probably got tired already (la).</w:t>
                  </w:r>
                  <w:r w:rsidRPr="00357D91">
                    <w:rPr>
                      <w:rFonts w:ascii="Times New Roman" w:hAnsi="Times New Roman"/>
                    </w:rPr>
                    <w:t xml:space="preserve"> &lt;/inform&gt;</w:t>
                  </w:r>
                </w:p>
                <w:p w14:paraId="125096A7" w14:textId="77777777" w:rsidR="00042D16" w:rsidRPr="00357D91" w:rsidRDefault="00042D16" w:rsidP="00042D1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>Spouse:</w:t>
                  </w:r>
                  <w:r w:rsidRPr="00357D91">
                    <w:rPr>
                      <w:rFonts w:ascii="Times New Roman" w:hAnsi="Times New Roman"/>
                    </w:rPr>
                    <w:tab/>
                  </w:r>
                  <w:r w:rsidRPr="00357D91">
                    <w:rPr>
                      <w:rFonts w:ascii="Times New Roman" w:hAnsi="Times New Roman"/>
                      <w:i/>
                      <w:iCs/>
                    </w:rPr>
                    <w:t>what to do.</w:t>
                  </w:r>
                  <w:r w:rsidRPr="00357D91">
                    <w:rPr>
                      <w:rFonts w:ascii="Times New Roman" w:hAnsi="Times New Roman"/>
                    </w:rPr>
                    <w:t xml:space="preserve"> &lt;/social-emotional&gt;</w:t>
                  </w:r>
                </w:p>
                <w:p w14:paraId="38B04807" w14:textId="77777777" w:rsidR="00042D16" w:rsidRPr="00357D91" w:rsidRDefault="00042D16" w:rsidP="00042D16">
                  <w:pPr>
                    <w:spacing w:after="0" w:line="360" w:lineRule="auto"/>
                    <w:ind w:left="57"/>
                    <w:rPr>
                      <w:rFonts w:ascii="Times New Roman" w:hAnsi="Times New Roman"/>
                    </w:rPr>
                  </w:pPr>
                  <w:r w:rsidRPr="00357D91">
                    <w:rPr>
                      <w:rFonts w:ascii="Times New Roman" w:hAnsi="Times New Roman"/>
                    </w:rPr>
                    <w:t>[P03, male, 80-89 years old, Indian]</w:t>
                  </w:r>
                </w:p>
              </w:txbxContent>
            </v:textbox>
          </v:shape>
        </w:pict>
      </w:r>
    </w:p>
    <w:sectPr w:rsidR="00DF0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8CEDC1" w14:textId="77777777" w:rsidR="00567727" w:rsidRDefault="00567727" w:rsidP="00434555">
      <w:pPr>
        <w:spacing w:after="0" w:line="240" w:lineRule="auto"/>
      </w:pPr>
      <w:r>
        <w:separator/>
      </w:r>
    </w:p>
  </w:endnote>
  <w:endnote w:type="continuationSeparator" w:id="0">
    <w:p w14:paraId="3E4735D6" w14:textId="77777777" w:rsidR="00567727" w:rsidRDefault="00567727" w:rsidP="00434555">
      <w:pPr>
        <w:spacing w:after="0" w:line="240" w:lineRule="auto"/>
      </w:pPr>
      <w:r>
        <w:continuationSeparator/>
      </w:r>
    </w:p>
  </w:endnote>
  <w:endnote w:type="continuationNotice" w:id="1">
    <w:p w14:paraId="28F42B2E" w14:textId="77777777" w:rsidR="00567727" w:rsidRDefault="005677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2F0FF8" w14:textId="77777777" w:rsidR="00567727" w:rsidRDefault="00567727" w:rsidP="00434555">
      <w:pPr>
        <w:spacing w:after="0" w:line="240" w:lineRule="auto"/>
      </w:pPr>
      <w:r>
        <w:separator/>
      </w:r>
    </w:p>
  </w:footnote>
  <w:footnote w:type="continuationSeparator" w:id="0">
    <w:p w14:paraId="297F4AB3" w14:textId="77777777" w:rsidR="00567727" w:rsidRDefault="00567727" w:rsidP="00434555">
      <w:pPr>
        <w:spacing w:after="0" w:line="240" w:lineRule="auto"/>
      </w:pPr>
      <w:r>
        <w:continuationSeparator/>
      </w:r>
    </w:p>
  </w:footnote>
  <w:footnote w:type="continuationNotice" w:id="1">
    <w:p w14:paraId="1CB35A5D" w14:textId="77777777" w:rsidR="00567727" w:rsidRDefault="0056772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oNotTrackMoves/>
  <w:defaultTabStop w:val="720"/>
  <w:characterSpacingControl w:val="doNotCompress"/>
  <w:hdrShapeDefaults>
    <o:shapedefaults v:ext="edit" spidmax="205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34555"/>
    <w:rsid w:val="000179AF"/>
    <w:rsid w:val="00042D16"/>
    <w:rsid w:val="000E2617"/>
    <w:rsid w:val="00102698"/>
    <w:rsid w:val="00102CF2"/>
    <w:rsid w:val="00107EEE"/>
    <w:rsid w:val="001558E9"/>
    <w:rsid w:val="001B2AFE"/>
    <w:rsid w:val="00243404"/>
    <w:rsid w:val="00261590"/>
    <w:rsid w:val="00273D6C"/>
    <w:rsid w:val="00281294"/>
    <w:rsid w:val="002C3E57"/>
    <w:rsid w:val="002E2972"/>
    <w:rsid w:val="00391847"/>
    <w:rsid w:val="00395C24"/>
    <w:rsid w:val="003B1775"/>
    <w:rsid w:val="003B366A"/>
    <w:rsid w:val="00434555"/>
    <w:rsid w:val="004851E3"/>
    <w:rsid w:val="004A7798"/>
    <w:rsid w:val="005334A2"/>
    <w:rsid w:val="00555E03"/>
    <w:rsid w:val="00567727"/>
    <w:rsid w:val="006552C7"/>
    <w:rsid w:val="006717BE"/>
    <w:rsid w:val="006B119C"/>
    <w:rsid w:val="0072056A"/>
    <w:rsid w:val="00720DE7"/>
    <w:rsid w:val="007C60F3"/>
    <w:rsid w:val="008D5525"/>
    <w:rsid w:val="009A4EFA"/>
    <w:rsid w:val="009C4D62"/>
    <w:rsid w:val="00A2183F"/>
    <w:rsid w:val="00A521A9"/>
    <w:rsid w:val="00A968A5"/>
    <w:rsid w:val="00A96913"/>
    <w:rsid w:val="00B86775"/>
    <w:rsid w:val="00BF0C64"/>
    <w:rsid w:val="00C00F7E"/>
    <w:rsid w:val="00C06E8D"/>
    <w:rsid w:val="00C15941"/>
    <w:rsid w:val="00C40AAE"/>
    <w:rsid w:val="00CF0E40"/>
    <w:rsid w:val="00D14CFC"/>
    <w:rsid w:val="00D3284B"/>
    <w:rsid w:val="00D65C17"/>
    <w:rsid w:val="00D86DCA"/>
    <w:rsid w:val="00DF0FB2"/>
    <w:rsid w:val="00EE51C0"/>
    <w:rsid w:val="00FA10D3"/>
    <w:rsid w:val="00FE2196"/>
    <w:rsid w:val="00FF52C7"/>
    <w:rsid w:val="03432EE3"/>
    <w:rsid w:val="0AA7C76F"/>
    <w:rsid w:val="0C2CC2CC"/>
    <w:rsid w:val="2909481C"/>
    <w:rsid w:val="2EC0343A"/>
    <w:rsid w:val="2FA2D8DD"/>
    <w:rsid w:val="31271F64"/>
    <w:rsid w:val="314A3DAD"/>
    <w:rsid w:val="38043AA9"/>
    <w:rsid w:val="46D37543"/>
    <w:rsid w:val="48E8D4FB"/>
    <w:rsid w:val="4F0DECAC"/>
    <w:rsid w:val="507BF369"/>
    <w:rsid w:val="572A6DB4"/>
    <w:rsid w:val="66E6657E"/>
    <w:rsid w:val="69534434"/>
    <w:rsid w:val="72D34880"/>
    <w:rsid w:val="75A36F10"/>
    <w:rsid w:val="76993790"/>
    <w:rsid w:val="7AE0C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2"/>
    </o:shapelayout>
  </w:shapeDefaults>
  <w:decimalSymbol w:val="."/>
  <w:listSeparator w:val=","/>
  <w14:docId w14:val="348F186E"/>
  <w15:chartTrackingRefBased/>
  <w15:docId w15:val="{0F3C9820-36CD-42E5-83C7-5B030503B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SG" w:eastAsia="en-SG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913"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43455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3455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395C24"/>
    <w:rPr>
      <w:rFonts w:cs="Arial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521A9"/>
    <w:rPr>
      <w:rFonts w:cs="Arial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4A7798"/>
    <w:rPr>
      <w:rFonts w:cs="Arial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">
    <w:name w:val="Heading 2 Char"/>
    <w:link w:val="Heading2"/>
    <w:uiPriority w:val="9"/>
    <w:rsid w:val="00A96913"/>
    <w:rPr>
      <w:rFonts w:ascii="Calibri Light" w:eastAsia="Times New Roman" w:hAnsi="Calibri Light"/>
      <w:color w:val="2F5496"/>
      <w:sz w:val="32"/>
      <w:szCs w:val="3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96913"/>
    <w:pPr>
      <w:spacing w:after="200" w:line="240" w:lineRule="auto"/>
    </w:pPr>
    <w:rPr>
      <w:i/>
      <w:iCs/>
      <w:color w:val="44546A"/>
      <w:sz w:val="18"/>
      <w:szCs w:val="18"/>
    </w:rPr>
  </w:style>
  <w:style w:type="table" w:customStyle="1" w:styleId="PlainTable25">
    <w:name w:val="Plain Table 25"/>
    <w:basedOn w:val="TableNormal"/>
    <w:next w:val="PlainTable2"/>
    <w:uiPriority w:val="42"/>
    <w:rsid w:val="000E2617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6">
    <w:name w:val="Plain Table 26"/>
    <w:basedOn w:val="TableNormal"/>
    <w:next w:val="PlainTable2"/>
    <w:uiPriority w:val="42"/>
    <w:rsid w:val="002E2972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FE219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semiHidden/>
    <w:rsid w:val="00FE2196"/>
    <w:rPr>
      <w:sz w:val="22"/>
      <w:szCs w:val="22"/>
      <w:lang w:val="en-SG"/>
    </w:rPr>
  </w:style>
  <w:style w:type="paragraph" w:styleId="Footer">
    <w:name w:val="footer"/>
    <w:basedOn w:val="Normal"/>
    <w:link w:val="FooterChar"/>
    <w:uiPriority w:val="99"/>
    <w:semiHidden/>
    <w:unhideWhenUsed/>
    <w:rsid w:val="00FE219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semiHidden/>
    <w:rsid w:val="00FE2196"/>
    <w:rPr>
      <w:sz w:val="22"/>
      <w:szCs w:val="22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3C08E65A587D40BA6F9F5C15E82C26" ma:contentTypeVersion="15" ma:contentTypeDescription="Create a new document." ma:contentTypeScope="" ma:versionID="92d829412a0814379ef4af8acb965f31">
  <xsd:schema xmlns:xsd="http://www.w3.org/2001/XMLSchema" xmlns:xs="http://www.w3.org/2001/XMLSchema" xmlns:p="http://schemas.microsoft.com/office/2006/metadata/properties" xmlns:ns2="e142b1ef-7ef6-475f-b87d-5c8e2f4f8685" xmlns:ns3="4c092efb-bded-49bc-afbe-447f4083feb8" targetNamespace="http://schemas.microsoft.com/office/2006/metadata/properties" ma:root="true" ma:fieldsID="f7d45fe4e8bee7c2b272b0b644bd2200" ns2:_="" ns3:_="">
    <xsd:import namespace="e142b1ef-7ef6-475f-b87d-5c8e2f4f8685"/>
    <xsd:import namespace="4c092efb-bded-49bc-afbe-447f4083fe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2b1ef-7ef6-475f-b87d-5c8e2f4f86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b1ff4019-fa99-4329-98e7-f3e88d10e8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92efb-bded-49bc-afbe-447f4083fe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5655b34e-9886-4d40-a52d-6ea5beae7fe5}" ma:internalName="TaxCatchAll" ma:showField="CatchAllData" ma:web="4c092efb-bded-49bc-afbe-447f4083fe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092efb-bded-49bc-afbe-447f4083feb8" xsi:nil="true"/>
    <lcf76f155ced4ddcb4097134ff3c332f xmlns="e142b1ef-7ef6-475f-b87d-5c8e2f4f86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6736472-F008-4ACC-A405-11D1698D3E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716ABB-FF5C-4F96-B1FE-4A7B9EF764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42b1ef-7ef6-475f-b87d-5c8e2f4f8685"/>
    <ds:schemaRef ds:uri="4c092efb-bded-49bc-afbe-447f4083fe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7A4DAD-272B-468F-80C5-177E572533DF}">
  <ds:schemaRefs>
    <ds:schemaRef ds:uri="http://purl.org/dc/dcmitype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www.w3.org/XML/1998/namespace"/>
    <ds:schemaRef ds:uri="http://schemas.microsoft.com/office/infopath/2007/PartnerControls"/>
    <ds:schemaRef ds:uri="4c092efb-bded-49bc-afbe-447f4083feb8"/>
    <ds:schemaRef ds:uri="e142b1ef-7ef6-475f-b87d-5c8e2f4f8685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Erdt</dc:creator>
  <cp:keywords/>
  <dc:description/>
  <cp:lastModifiedBy>Helen Erdt</cp:lastModifiedBy>
  <cp:revision>30</cp:revision>
  <dcterms:created xsi:type="dcterms:W3CDTF">2023-12-12T06:53:00Z</dcterms:created>
  <dcterms:modified xsi:type="dcterms:W3CDTF">2024-07-04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3C08E65A587D40BA6F9F5C15E82C26</vt:lpwstr>
  </property>
  <property fmtid="{D5CDD505-2E9C-101B-9397-08002B2CF9AE}" pid="3" name="MediaServiceImageTags">
    <vt:lpwstr/>
  </property>
</Properties>
</file>